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2A07B" w14:textId="74C83268" w:rsidR="00D22AEB" w:rsidRPr="00316C4F" w:rsidRDefault="00D22AEB">
      <w:pPr>
        <w:rPr>
          <w:color w:val="000000" w:themeColor="text1"/>
        </w:rPr>
      </w:pPr>
      <w:bookmarkStart w:id="0" w:name="_GoBack"/>
    </w:p>
    <w:p w14:paraId="048D6877" w14:textId="2655C59E" w:rsidR="00C51D85" w:rsidRPr="00316C4F" w:rsidRDefault="00C51D85">
      <w:pPr>
        <w:rPr>
          <w:color w:val="000000" w:themeColor="text1"/>
        </w:rPr>
      </w:pPr>
      <w:r w:rsidRPr="00316C4F">
        <w:rPr>
          <w:noProof/>
          <w:color w:val="000000" w:themeColor="text1"/>
          <w:lang w:val="en-IN" w:eastAsia="en-IN"/>
        </w:rPr>
        <w:drawing>
          <wp:inline distT="0" distB="0" distL="0" distR="0" wp14:anchorId="438AFDDD" wp14:editId="0DEE4917">
            <wp:extent cx="4979406" cy="3231971"/>
            <wp:effectExtent l="0" t="0" r="0" b="698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6523" r="8321" b="1293"/>
                    <a:stretch/>
                  </pic:blipFill>
                  <pic:spPr bwMode="auto">
                    <a:xfrm>
                      <a:off x="0" y="0"/>
                      <a:ext cx="5003375" cy="3247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9473F" w14:textId="2F641A77" w:rsidR="00823E80" w:rsidRPr="00316C4F" w:rsidRDefault="00823E80" w:rsidP="00823E80">
      <w:pPr>
        <w:rPr>
          <w:color w:val="000000" w:themeColor="text1"/>
        </w:rPr>
      </w:pPr>
      <w:r w:rsidRPr="00316C4F">
        <w:rPr>
          <w:b/>
          <w:bCs/>
          <w:color w:val="000000" w:themeColor="text1"/>
        </w:rPr>
        <w:t>Fig. S1a</w:t>
      </w:r>
      <w:r w:rsidRPr="00316C4F">
        <w:rPr>
          <w:rFonts w:hint="eastAsia"/>
          <w:color w:val="000000" w:themeColor="text1"/>
        </w:rPr>
        <w:t xml:space="preserve"> </w:t>
      </w:r>
      <w:r w:rsidRPr="00316C4F">
        <w:rPr>
          <w:color w:val="000000" w:themeColor="text1"/>
        </w:rPr>
        <w:t>AUC performance</w:t>
      </w:r>
      <w:r w:rsidRPr="00316C4F">
        <w:rPr>
          <w:rFonts w:hint="eastAsia"/>
          <w:color w:val="000000" w:themeColor="text1"/>
        </w:rPr>
        <w:t xml:space="preserve"> of </w:t>
      </w:r>
      <w:r w:rsidRPr="00316C4F">
        <w:rPr>
          <w:color w:val="000000" w:themeColor="text1"/>
        </w:rPr>
        <w:t>random forest model trained with CBC/DC for predicting infection in CBC/DC group</w:t>
      </w:r>
    </w:p>
    <w:p w14:paraId="30834F7F" w14:textId="77777777" w:rsidR="00F338B1" w:rsidRPr="00316C4F" w:rsidRDefault="00F338B1">
      <w:pPr>
        <w:rPr>
          <w:color w:val="000000" w:themeColor="text1"/>
        </w:rPr>
      </w:pPr>
    </w:p>
    <w:p w14:paraId="2B48649B" w14:textId="69F8FCE6" w:rsidR="00F338B1" w:rsidRPr="00316C4F" w:rsidRDefault="00316C4F">
      <w:pPr>
        <w:rPr>
          <w:color w:val="000000" w:themeColor="text1"/>
        </w:rPr>
      </w:pPr>
      <w:r w:rsidRPr="00316C4F">
        <w:rPr>
          <w:noProof/>
          <w:color w:val="000000" w:themeColor="text1"/>
          <w:lang w:val="en-IN" w:eastAsia="en-IN"/>
        </w:rPr>
        <w:drawing>
          <wp:inline distT="0" distB="0" distL="0" distR="0" wp14:anchorId="32A6EE5C" wp14:editId="133B6E09">
            <wp:extent cx="4905375" cy="3295650"/>
            <wp:effectExtent l="0" t="0" r="9525" b="0"/>
            <wp:docPr id="6" name="Picture 1" descr="CBCDC model on CBCDC data PR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BCDC model on CBCDC data PRAUC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206E9" w14:textId="2D9A80C8" w:rsidR="00823E80" w:rsidRPr="00316C4F" w:rsidRDefault="00823E80" w:rsidP="00823E80">
      <w:pPr>
        <w:rPr>
          <w:color w:val="000000" w:themeColor="text1"/>
        </w:rPr>
      </w:pPr>
      <w:r w:rsidRPr="00316C4F">
        <w:rPr>
          <w:b/>
          <w:bCs/>
          <w:color w:val="000000" w:themeColor="text1"/>
        </w:rPr>
        <w:t>Fig. S1b</w:t>
      </w:r>
      <w:r w:rsidRPr="00316C4F">
        <w:rPr>
          <w:rFonts w:hint="eastAsia"/>
          <w:color w:val="000000" w:themeColor="text1"/>
        </w:rPr>
        <w:t xml:space="preserve"> PR</w:t>
      </w:r>
      <w:r w:rsidRPr="00316C4F">
        <w:rPr>
          <w:color w:val="000000" w:themeColor="text1"/>
        </w:rPr>
        <w:t>AUC performance</w:t>
      </w:r>
      <w:r w:rsidRPr="00316C4F">
        <w:rPr>
          <w:rFonts w:hint="eastAsia"/>
          <w:color w:val="000000" w:themeColor="text1"/>
        </w:rPr>
        <w:t xml:space="preserve"> </w:t>
      </w:r>
      <w:r w:rsidRPr="00316C4F">
        <w:rPr>
          <w:color w:val="000000" w:themeColor="text1"/>
        </w:rPr>
        <w:t>of random forest model trained with CBC/DC for predicting infection in CBC/DC group</w:t>
      </w:r>
    </w:p>
    <w:p w14:paraId="1348527F" w14:textId="77777777" w:rsidR="00A815B1" w:rsidRPr="00316C4F" w:rsidRDefault="00A815B1">
      <w:pPr>
        <w:widowControl/>
        <w:rPr>
          <w:color w:val="000000" w:themeColor="text1"/>
        </w:rPr>
      </w:pPr>
      <w:r w:rsidRPr="00316C4F">
        <w:rPr>
          <w:color w:val="000000" w:themeColor="text1"/>
        </w:rPr>
        <w:br w:type="page"/>
      </w:r>
    </w:p>
    <w:p w14:paraId="636ED64E" w14:textId="7108DA92" w:rsidR="00A815B1" w:rsidRPr="00316C4F" w:rsidRDefault="00A815B1">
      <w:pPr>
        <w:rPr>
          <w:color w:val="000000" w:themeColor="text1"/>
        </w:rPr>
      </w:pPr>
    </w:p>
    <w:p w14:paraId="2E1B2C04" w14:textId="06DE6285" w:rsidR="00C51D85" w:rsidRPr="00316C4F" w:rsidRDefault="00C51D85">
      <w:pPr>
        <w:rPr>
          <w:color w:val="000000" w:themeColor="text1"/>
        </w:rPr>
      </w:pPr>
      <w:r w:rsidRPr="00316C4F">
        <w:rPr>
          <w:noProof/>
          <w:color w:val="000000" w:themeColor="text1"/>
          <w:lang w:val="en-IN" w:eastAsia="en-IN"/>
        </w:rPr>
        <w:drawing>
          <wp:inline distT="0" distB="0" distL="0" distR="0" wp14:anchorId="1C76301B" wp14:editId="4CB258E3">
            <wp:extent cx="4852657" cy="3204776"/>
            <wp:effectExtent l="0" t="0" r="5715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8411" r="9180" b="2806"/>
                    <a:stretch/>
                  </pic:blipFill>
                  <pic:spPr bwMode="auto">
                    <a:xfrm>
                      <a:off x="0" y="0"/>
                      <a:ext cx="4865922" cy="3213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999694" w14:textId="5C44E13C" w:rsidR="00823E80" w:rsidRPr="00316C4F" w:rsidRDefault="00823E80" w:rsidP="00823E80">
      <w:pPr>
        <w:rPr>
          <w:color w:val="000000" w:themeColor="text1"/>
        </w:rPr>
      </w:pPr>
      <w:r w:rsidRPr="00316C4F">
        <w:rPr>
          <w:b/>
          <w:bCs/>
          <w:color w:val="000000" w:themeColor="text1"/>
        </w:rPr>
        <w:t>Fig. S2a</w:t>
      </w:r>
      <w:r w:rsidRPr="00316C4F">
        <w:rPr>
          <w:rFonts w:hint="eastAsia"/>
          <w:color w:val="000000" w:themeColor="text1"/>
        </w:rPr>
        <w:t xml:space="preserve"> </w:t>
      </w:r>
      <w:r w:rsidRPr="00316C4F">
        <w:rPr>
          <w:color w:val="000000" w:themeColor="text1"/>
        </w:rPr>
        <w:t>AUC performance</w:t>
      </w:r>
      <w:r w:rsidRPr="00316C4F">
        <w:rPr>
          <w:rFonts w:hint="eastAsia"/>
          <w:color w:val="000000" w:themeColor="text1"/>
        </w:rPr>
        <w:t xml:space="preserve"> of u</w:t>
      </w:r>
      <w:r w:rsidRPr="00316C4F">
        <w:rPr>
          <w:color w:val="000000" w:themeColor="text1"/>
        </w:rPr>
        <w:t xml:space="preserve">sing </w:t>
      </w:r>
      <w:r w:rsidRPr="00316C4F">
        <w:rPr>
          <w:rFonts w:hint="eastAsia"/>
          <w:color w:val="000000" w:themeColor="text1"/>
        </w:rPr>
        <w:t xml:space="preserve">procalcitonin </w:t>
      </w:r>
      <w:r w:rsidRPr="00316C4F">
        <w:rPr>
          <w:color w:val="000000" w:themeColor="text1"/>
        </w:rPr>
        <w:t>as the only marker for predicting infection</w:t>
      </w:r>
      <w:r w:rsidRPr="00316C4F">
        <w:rPr>
          <w:rFonts w:hint="eastAsia"/>
          <w:color w:val="000000" w:themeColor="text1"/>
        </w:rPr>
        <w:t xml:space="preserve"> in PCT&amp;CBC/DC group</w:t>
      </w:r>
    </w:p>
    <w:p w14:paraId="2E2069BF" w14:textId="77777777" w:rsidR="00FC4443" w:rsidRPr="00316C4F" w:rsidRDefault="00FC4443">
      <w:pPr>
        <w:rPr>
          <w:color w:val="000000" w:themeColor="text1"/>
        </w:rPr>
      </w:pPr>
    </w:p>
    <w:p w14:paraId="1842C03A" w14:textId="3F8A4A2E" w:rsidR="000F544F" w:rsidRPr="00316C4F" w:rsidRDefault="00316C4F">
      <w:pPr>
        <w:rPr>
          <w:color w:val="000000" w:themeColor="text1"/>
        </w:rPr>
      </w:pPr>
      <w:r w:rsidRPr="00316C4F">
        <w:rPr>
          <w:noProof/>
          <w:color w:val="000000" w:themeColor="text1"/>
          <w:lang w:val="en-IN" w:eastAsia="en-IN"/>
        </w:rPr>
        <w:drawing>
          <wp:inline distT="0" distB="0" distL="0" distR="0" wp14:anchorId="7D60C9A3" wp14:editId="0014F867">
            <wp:extent cx="4895850" cy="3276600"/>
            <wp:effectExtent l="0" t="0" r="0" b="0"/>
            <wp:docPr id="2" name="Picture 2" descr="PCT on PCT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CT on PCT dat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3DC18" w14:textId="387683E8" w:rsidR="00823E80" w:rsidRPr="00316C4F" w:rsidRDefault="00823E80" w:rsidP="00823E80">
      <w:pPr>
        <w:rPr>
          <w:color w:val="000000" w:themeColor="text1"/>
        </w:rPr>
      </w:pPr>
      <w:r w:rsidRPr="00316C4F">
        <w:rPr>
          <w:b/>
          <w:bCs/>
          <w:color w:val="000000" w:themeColor="text1"/>
        </w:rPr>
        <w:t>Fig. S2b</w:t>
      </w:r>
      <w:r w:rsidRPr="00316C4F">
        <w:rPr>
          <w:rFonts w:hint="eastAsia"/>
          <w:color w:val="000000" w:themeColor="text1"/>
        </w:rPr>
        <w:t xml:space="preserve"> PR</w:t>
      </w:r>
      <w:r w:rsidRPr="00316C4F">
        <w:rPr>
          <w:color w:val="000000" w:themeColor="text1"/>
        </w:rPr>
        <w:t>AUC performance</w:t>
      </w:r>
      <w:r w:rsidRPr="00316C4F">
        <w:rPr>
          <w:rFonts w:hint="eastAsia"/>
          <w:color w:val="000000" w:themeColor="text1"/>
        </w:rPr>
        <w:t xml:space="preserve"> of u</w:t>
      </w:r>
      <w:r w:rsidRPr="00316C4F">
        <w:rPr>
          <w:color w:val="000000" w:themeColor="text1"/>
        </w:rPr>
        <w:t xml:space="preserve">sing </w:t>
      </w:r>
      <w:r w:rsidRPr="00316C4F">
        <w:rPr>
          <w:rFonts w:hint="eastAsia"/>
          <w:color w:val="000000" w:themeColor="text1"/>
        </w:rPr>
        <w:t xml:space="preserve">procalcitonin </w:t>
      </w:r>
      <w:r w:rsidRPr="00316C4F">
        <w:rPr>
          <w:color w:val="000000" w:themeColor="text1"/>
        </w:rPr>
        <w:t>as the only marker for predicting infection</w:t>
      </w:r>
      <w:r w:rsidRPr="00316C4F">
        <w:rPr>
          <w:rFonts w:hint="eastAsia"/>
          <w:color w:val="000000" w:themeColor="text1"/>
        </w:rPr>
        <w:t xml:space="preserve"> in PCT&amp;CBC/DC group</w:t>
      </w:r>
    </w:p>
    <w:p w14:paraId="53D52751" w14:textId="77777777" w:rsidR="000F544F" w:rsidRPr="00316C4F" w:rsidRDefault="000F544F">
      <w:pPr>
        <w:widowControl/>
        <w:rPr>
          <w:color w:val="000000" w:themeColor="text1"/>
        </w:rPr>
      </w:pPr>
      <w:r w:rsidRPr="00316C4F">
        <w:rPr>
          <w:color w:val="000000" w:themeColor="text1"/>
        </w:rPr>
        <w:br w:type="page"/>
      </w:r>
    </w:p>
    <w:p w14:paraId="74CAE8BF" w14:textId="2FC9C3FB" w:rsidR="0007071F" w:rsidRPr="00316C4F" w:rsidRDefault="0007071F" w:rsidP="0007071F">
      <w:pPr>
        <w:rPr>
          <w:color w:val="000000" w:themeColor="text1"/>
        </w:rPr>
      </w:pPr>
    </w:p>
    <w:p w14:paraId="045DF35A" w14:textId="1D84D8A3" w:rsidR="00C51D85" w:rsidRPr="00316C4F" w:rsidRDefault="00C51D85" w:rsidP="0007071F">
      <w:pPr>
        <w:rPr>
          <w:color w:val="000000" w:themeColor="text1"/>
        </w:rPr>
      </w:pPr>
      <w:r w:rsidRPr="00316C4F">
        <w:rPr>
          <w:noProof/>
          <w:color w:val="000000" w:themeColor="text1"/>
          <w:lang w:val="en-IN" w:eastAsia="en-IN"/>
        </w:rPr>
        <w:drawing>
          <wp:inline distT="0" distB="0" distL="0" distR="0" wp14:anchorId="0C77B35E" wp14:editId="7845FB62">
            <wp:extent cx="4753069" cy="3462642"/>
            <wp:effectExtent l="0" t="0" r="0" b="508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9442" t="1" r="14677" b="1278"/>
                    <a:stretch/>
                  </pic:blipFill>
                  <pic:spPr bwMode="auto">
                    <a:xfrm>
                      <a:off x="0" y="0"/>
                      <a:ext cx="4769278" cy="3474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8C57DF" w14:textId="43F94A7B" w:rsidR="00823E80" w:rsidRPr="00316C4F" w:rsidRDefault="00823E80" w:rsidP="00823E80">
      <w:pPr>
        <w:rPr>
          <w:color w:val="000000" w:themeColor="text1"/>
        </w:rPr>
      </w:pPr>
      <w:r w:rsidRPr="00316C4F">
        <w:rPr>
          <w:b/>
          <w:bCs/>
          <w:color w:val="000000" w:themeColor="text1"/>
        </w:rPr>
        <w:t>Fig. S3a</w:t>
      </w:r>
      <w:r w:rsidRPr="00316C4F">
        <w:rPr>
          <w:rFonts w:hint="eastAsia"/>
          <w:color w:val="000000" w:themeColor="text1"/>
        </w:rPr>
        <w:t xml:space="preserve"> </w:t>
      </w:r>
      <w:r w:rsidRPr="00316C4F">
        <w:rPr>
          <w:color w:val="000000" w:themeColor="text1"/>
        </w:rPr>
        <w:t>AUC performance</w:t>
      </w:r>
      <w:r w:rsidRPr="00316C4F">
        <w:rPr>
          <w:rFonts w:hint="eastAsia"/>
          <w:color w:val="000000" w:themeColor="text1"/>
        </w:rPr>
        <w:t xml:space="preserve"> of </w:t>
      </w:r>
      <w:r w:rsidRPr="00316C4F">
        <w:rPr>
          <w:color w:val="000000" w:themeColor="text1"/>
        </w:rPr>
        <w:t xml:space="preserve">random forest model trained with CBC/DC for predicting infection in </w:t>
      </w:r>
      <w:r w:rsidRPr="00316C4F">
        <w:rPr>
          <w:rFonts w:hint="eastAsia"/>
          <w:color w:val="000000" w:themeColor="text1"/>
        </w:rPr>
        <w:t>PCT&amp;CBC/DC group</w:t>
      </w:r>
    </w:p>
    <w:p w14:paraId="274FE9D7" w14:textId="77777777" w:rsidR="0007071F" w:rsidRPr="00316C4F" w:rsidRDefault="0007071F" w:rsidP="0007071F">
      <w:pPr>
        <w:rPr>
          <w:color w:val="000000" w:themeColor="text1"/>
        </w:rPr>
      </w:pPr>
    </w:p>
    <w:p w14:paraId="5A782606" w14:textId="77777777" w:rsidR="008169E2" w:rsidRPr="00316C4F" w:rsidRDefault="00B540A3">
      <w:pPr>
        <w:rPr>
          <w:color w:val="000000" w:themeColor="text1"/>
        </w:rPr>
      </w:pPr>
      <w:r w:rsidRPr="00316C4F">
        <w:rPr>
          <w:rFonts w:hint="eastAsia"/>
          <w:noProof/>
          <w:color w:val="000000" w:themeColor="text1"/>
          <w:lang w:val="en-IN" w:eastAsia="en-IN"/>
        </w:rPr>
        <w:drawing>
          <wp:inline distT="0" distB="0" distL="0" distR="0" wp14:anchorId="03CB972D" wp14:editId="3473457B">
            <wp:extent cx="4900930" cy="3277235"/>
            <wp:effectExtent l="0" t="0" r="0" b="0"/>
            <wp:docPr id="3" name="圖片 3" descr="C:\Users\lovet\AppData\Local\Microsoft\Windows\INetCache\Content.Word\CBCDC model on PCT d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lovet\AppData\Local\Microsoft\Windows\INetCache\Content.Word\CBCDC model on PCT data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930" cy="327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AA75E" w14:textId="6D69EA67" w:rsidR="00823E80" w:rsidRPr="00316C4F" w:rsidRDefault="00823E80" w:rsidP="00823E80">
      <w:pPr>
        <w:rPr>
          <w:color w:val="000000" w:themeColor="text1"/>
        </w:rPr>
      </w:pPr>
      <w:r w:rsidRPr="00316C4F">
        <w:rPr>
          <w:b/>
          <w:bCs/>
          <w:color w:val="000000" w:themeColor="text1"/>
        </w:rPr>
        <w:t>Fig. S3b</w:t>
      </w:r>
      <w:r w:rsidRPr="00316C4F">
        <w:rPr>
          <w:rFonts w:hint="eastAsia"/>
          <w:color w:val="000000" w:themeColor="text1"/>
        </w:rPr>
        <w:t xml:space="preserve"> PR</w:t>
      </w:r>
      <w:r w:rsidRPr="00316C4F">
        <w:rPr>
          <w:color w:val="000000" w:themeColor="text1"/>
        </w:rPr>
        <w:t>AUC performance</w:t>
      </w:r>
      <w:r w:rsidRPr="00316C4F">
        <w:rPr>
          <w:rFonts w:hint="eastAsia"/>
          <w:color w:val="000000" w:themeColor="text1"/>
        </w:rPr>
        <w:t xml:space="preserve"> of </w:t>
      </w:r>
      <w:r w:rsidRPr="00316C4F">
        <w:rPr>
          <w:color w:val="000000" w:themeColor="text1"/>
        </w:rPr>
        <w:t xml:space="preserve">random forest model trained with CBC/DC for predicting infection in </w:t>
      </w:r>
      <w:r w:rsidRPr="00316C4F">
        <w:rPr>
          <w:rFonts w:hint="eastAsia"/>
          <w:color w:val="000000" w:themeColor="text1"/>
        </w:rPr>
        <w:t>PCT&amp;CBC/DC group</w:t>
      </w:r>
    </w:p>
    <w:bookmarkEnd w:id="0"/>
    <w:p w14:paraId="4E578986" w14:textId="77777777" w:rsidR="008169E2" w:rsidRPr="00316C4F" w:rsidRDefault="008169E2">
      <w:pPr>
        <w:rPr>
          <w:color w:val="000000" w:themeColor="text1"/>
        </w:rPr>
      </w:pPr>
    </w:p>
    <w:sectPr w:rsidR="008169E2" w:rsidRPr="00316C4F" w:rsidSect="00316C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452DD" w16cex:dateUtc="2021-12-15T03:41:00Z"/>
  <w16cex:commentExtensible w16cex:durableId="25658B46" w16cex:dateUtc="2021-12-15T03:41:00Z"/>
  <w16cex:commentExtensible w16cex:durableId="25658BA6" w16cex:dateUtc="2021-12-16T01:55:00Z"/>
  <w16cex:commentExtensible w16cex:durableId="25645355" w16cex:dateUtc="2021-12-15T03:43:00Z"/>
  <w16cex:commentExtensible w16cex:durableId="25658B57" w16cex:dateUtc="2021-12-15T03:43:00Z"/>
  <w16cex:commentExtensible w16cex:durableId="25645387" w16cex:dateUtc="2021-12-15T03:44:00Z"/>
  <w16cex:commentExtensible w16cex:durableId="25658B64" w16cex:dateUtc="2021-12-15T03:44:00Z"/>
  <w16cex:commentExtensible w16cex:durableId="256453A5" w16cex:dateUtc="2021-12-15T03:44:00Z"/>
  <w16cex:commentExtensible w16cex:durableId="25658B6C" w16cex:dateUtc="2021-12-15T03:44:00Z"/>
  <w16cex:commentExtensible w16cex:durableId="256453C4" w16cex:dateUtc="2021-12-15T03:45:00Z"/>
  <w16cex:commentExtensible w16cex:durableId="25658B74" w16cex:dateUtc="2021-12-15T03:45:00Z"/>
  <w16cex:commentExtensible w16cex:durableId="256453EB" w16cex:dateUtc="2021-12-15T03:45:00Z"/>
  <w16cex:commentExtensible w16cex:durableId="25658B7A" w16cex:dateUtc="2021-12-15T03:4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AB3981" w14:textId="77777777" w:rsidR="00917847" w:rsidRDefault="00917847" w:rsidP="00E63071">
      <w:r>
        <w:separator/>
      </w:r>
    </w:p>
  </w:endnote>
  <w:endnote w:type="continuationSeparator" w:id="0">
    <w:p w14:paraId="14678897" w14:textId="77777777" w:rsidR="00917847" w:rsidRDefault="00917847" w:rsidP="00E63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EFA812" w14:textId="77777777" w:rsidR="00917847" w:rsidRDefault="00917847" w:rsidP="00E63071">
      <w:r>
        <w:separator/>
      </w:r>
    </w:p>
  </w:footnote>
  <w:footnote w:type="continuationSeparator" w:id="0">
    <w:p w14:paraId="0DD886AD" w14:textId="77777777" w:rsidR="00917847" w:rsidRDefault="00917847" w:rsidP="00E63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wNDYwMDM1MDU2M7JQ0lEKTi0uzszPAykwrgUAfL1ouiwAAAA="/>
  </w:docVars>
  <w:rsids>
    <w:rsidRoot w:val="00562F4F"/>
    <w:rsid w:val="0006200E"/>
    <w:rsid w:val="0007071F"/>
    <w:rsid w:val="000D3E23"/>
    <w:rsid w:val="000E1D03"/>
    <w:rsid w:val="000F090A"/>
    <w:rsid w:val="000F544F"/>
    <w:rsid w:val="00134295"/>
    <w:rsid w:val="0015575A"/>
    <w:rsid w:val="0016242F"/>
    <w:rsid w:val="001F485B"/>
    <w:rsid w:val="00286287"/>
    <w:rsid w:val="00316C4F"/>
    <w:rsid w:val="00322B20"/>
    <w:rsid w:val="003306A0"/>
    <w:rsid w:val="0036436C"/>
    <w:rsid w:val="003F17D8"/>
    <w:rsid w:val="00490C56"/>
    <w:rsid w:val="004B10DB"/>
    <w:rsid w:val="004D7A85"/>
    <w:rsid w:val="00535213"/>
    <w:rsid w:val="00562F4F"/>
    <w:rsid w:val="006A5DB5"/>
    <w:rsid w:val="006C35B7"/>
    <w:rsid w:val="006D0BD8"/>
    <w:rsid w:val="00787FED"/>
    <w:rsid w:val="007A4F18"/>
    <w:rsid w:val="008169E2"/>
    <w:rsid w:val="00823E80"/>
    <w:rsid w:val="008A4B13"/>
    <w:rsid w:val="008B6271"/>
    <w:rsid w:val="008B7278"/>
    <w:rsid w:val="00917847"/>
    <w:rsid w:val="00944838"/>
    <w:rsid w:val="009C3CF6"/>
    <w:rsid w:val="00A209E4"/>
    <w:rsid w:val="00A815B1"/>
    <w:rsid w:val="00AF725A"/>
    <w:rsid w:val="00B540A3"/>
    <w:rsid w:val="00B64354"/>
    <w:rsid w:val="00BE33AB"/>
    <w:rsid w:val="00C51D85"/>
    <w:rsid w:val="00C82E58"/>
    <w:rsid w:val="00C90B46"/>
    <w:rsid w:val="00CC61F1"/>
    <w:rsid w:val="00CE006C"/>
    <w:rsid w:val="00D15105"/>
    <w:rsid w:val="00D22AEB"/>
    <w:rsid w:val="00DA3FB7"/>
    <w:rsid w:val="00DD320C"/>
    <w:rsid w:val="00DF65CE"/>
    <w:rsid w:val="00E63071"/>
    <w:rsid w:val="00E66083"/>
    <w:rsid w:val="00E8176D"/>
    <w:rsid w:val="00F207A1"/>
    <w:rsid w:val="00F338B1"/>
    <w:rsid w:val="00F51520"/>
    <w:rsid w:val="00FA5739"/>
    <w:rsid w:val="00FB0179"/>
    <w:rsid w:val="00FC4443"/>
    <w:rsid w:val="00FD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96B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71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71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00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E006C"/>
  </w:style>
  <w:style w:type="character" w:customStyle="1" w:styleId="CommentTextChar">
    <w:name w:val="Comment Text Char"/>
    <w:basedOn w:val="DefaultParagraphFont"/>
    <w:link w:val="CommentText"/>
    <w:uiPriority w:val="99"/>
    <w:rsid w:val="00CE00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06C"/>
    <w:rPr>
      <w:b/>
      <w:bCs/>
    </w:rPr>
  </w:style>
  <w:style w:type="paragraph" w:styleId="Revision">
    <w:name w:val="Revision"/>
    <w:hidden/>
    <w:uiPriority w:val="99"/>
    <w:semiHidden/>
    <w:rsid w:val="00CC61F1"/>
  </w:style>
  <w:style w:type="character" w:styleId="Hyperlink">
    <w:name w:val="Hyperlink"/>
    <w:basedOn w:val="DefaultParagraphFont"/>
    <w:uiPriority w:val="99"/>
    <w:unhideWhenUsed/>
    <w:rsid w:val="00BE33A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33A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63071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6307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63071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6307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10T14:53:00Z</dcterms:created>
  <dcterms:modified xsi:type="dcterms:W3CDTF">2022-03-10T14:53:00Z</dcterms:modified>
</cp:coreProperties>
</file>